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74CA9C" w14:textId="77777777" w:rsidR="00902D5C" w:rsidRDefault="00902D5C" w:rsidP="00902D5C">
      <w:pPr>
        <w:widowControl/>
        <w:rPr>
          <w:rFonts w:ascii="Times New Roman" w:hAnsi="Times New Roman" w:cs="Times New Roman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able S1. Collinearity diagnostics steps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576"/>
      </w:tblGrid>
      <w:tr w:rsidR="00902D5C" w14:paraId="5D02DFD0" w14:textId="77777777" w:rsidTr="00F8551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8D8175" w14:textId="77777777" w:rsidR="00902D5C" w:rsidRDefault="00902D5C" w:rsidP="00F85510">
            <w:pPr>
              <w:rPr>
                <w:rFonts w:ascii="Times New Roman" w:eastAsia="SimSu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AC6DF3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VIF</w:t>
            </w:r>
          </w:p>
        </w:tc>
      </w:tr>
      <w:tr w:rsidR="00902D5C" w14:paraId="0270447D" w14:textId="77777777" w:rsidTr="00F8551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5114EA" w14:textId="77777777" w:rsidR="00902D5C" w:rsidRDefault="00902D5C" w:rsidP="00F85510">
            <w:pPr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9C337F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Step 1</w:t>
            </w:r>
          </w:p>
        </w:tc>
      </w:tr>
      <w:tr w:rsidR="0095582B" w14:paraId="2C441CBD" w14:textId="77777777" w:rsidTr="00F8551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002F7A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2A1A6A" w14:textId="2A1D4EF6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95582B" w14:paraId="50050BB0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0F5C65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587173" w14:textId="3F54650D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95582B" w14:paraId="68547AB6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9E40A4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22CE64" w14:textId="05794529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  <w:tr w:rsidR="0095582B" w14:paraId="71086A9D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F494A7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F779CC" w14:textId="0B28FED4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95582B" w14:paraId="0CD54274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EEEB44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C46EA3" w14:textId="1AD2D036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04515584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630A85" w14:textId="77777777" w:rsidR="0095582B" w:rsidRDefault="0095582B" w:rsidP="0095582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c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977ADE" w14:textId="6A3A405F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7B5C4D0B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4A6BA4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PACHE-</w:t>
            </w:r>
            <w:r>
              <w:rPr>
                <w:rFonts w:ascii="Times New Roman" w:eastAsia="AdvOTb65e897d . B" w:hAnsi="Times New Roman" w:cs="Times New Roman"/>
                <w:color w:val="272727"/>
                <w:kern w:val="0"/>
                <w:sz w:val="18"/>
                <w:szCs w:val="18"/>
                <w:lang w:bidi="ar"/>
              </w:rPr>
              <w:t>IV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103F62" w14:textId="26BAD81F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  <w:tr w:rsidR="0095582B" w14:paraId="4654C5EF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10383B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4A2405" w14:textId="0915CD47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0B8D6195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3A2DCD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FBF25A" w14:textId="1A179488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35BBAFB2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E54069" w14:textId="77777777" w:rsidR="0095582B" w:rsidRDefault="0095582B" w:rsidP="0095582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E4C738" w14:textId="2F6DEDB9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394013A2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501F58" w14:textId="77777777" w:rsidR="0095582B" w:rsidRDefault="0095582B" w:rsidP="0095582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CF7173" w14:textId="367E9EB0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95582B" w14:paraId="6C14B021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3DF2EF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9DA6CB" w14:textId="701BB088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  <w:tr w:rsidR="0095582B" w14:paraId="1B198ABB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B5E1E3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A7C411" w14:textId="30FBA38F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5E7C7450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EBF782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830C52" w14:textId="64D3F6EB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95582B" w14:paraId="3E013321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8708B0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6529CB" w14:textId="51D2DCFE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0F15F7A6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133F6C" w14:textId="77777777" w:rsidR="0095582B" w:rsidRDefault="0095582B" w:rsidP="0095582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74E22F" w14:textId="1A3B68BA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23B5A281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CA5539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nti-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345534" w14:textId="0D71D15C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  <w:tr w:rsidR="0095582B" w14:paraId="48CC3E1D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27F6F3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Anticoag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3971B7" w14:textId="66E06E39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427C42D2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77C70F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Glucocortic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1C7333" w14:textId="2DD9FD18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  <w:tr w:rsidR="0095582B" w14:paraId="5D235F8A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1C3D38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</w:t>
            </w: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arbapen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655966" w14:textId="11DBE6F0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95582B" w14:paraId="3B66A92D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1527E5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ephalospor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A85236" w14:textId="2E93D746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  <w:tr w:rsidR="0095582B" w14:paraId="1A54DB7D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74E8BB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Vanc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112F6A" w14:textId="09A999FC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3</w:t>
            </w:r>
          </w:p>
        </w:tc>
      </w:tr>
      <w:tr w:rsidR="0095582B" w14:paraId="44789130" w14:textId="77777777" w:rsidTr="00F8551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75060E" w14:textId="77777777" w:rsid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76110A" w14:textId="6D369355" w:rsidR="0095582B" w:rsidRPr="0095582B" w:rsidRDefault="0095582B" w:rsidP="0095582B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</w:tbl>
    <w:p w14:paraId="6066AF22" w14:textId="77777777" w:rsidR="00902D5C" w:rsidRDefault="00902D5C" w:rsidP="00902D5C">
      <w:pPr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t>Abbreviation: VIF: variance inflation factor; VIF = 1/ (1-R</w:t>
      </w:r>
      <w:r>
        <w:rPr>
          <w:rFonts w:ascii="Times New Roman" w:eastAsia="SimSu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SimSun" w:hAnsi="Times New Roman" w:cs="Times New Roman"/>
          <w:sz w:val="18"/>
          <w:szCs w:val="18"/>
        </w:rPr>
        <w:t xml:space="preserve">). </w:t>
      </w:r>
    </w:p>
    <w:p w14:paraId="5E599D3E" w14:textId="77777777" w:rsidR="00902D5C" w:rsidRDefault="00902D5C" w:rsidP="00902D5C">
      <w:pPr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t>Note: The variables with VIF&gt;5 will be regarded as collinear variables and cannot be included in the multiple regression model</w:t>
      </w:r>
    </w:p>
    <w:p w14:paraId="2EF230F6" w14:textId="72D0251F" w:rsidR="00902D5C" w:rsidRDefault="00902D5C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MI, body mass index; Hb, hemoglobin; Scr, creatinine; APACHE-IV score, Acute Physiology and Chronic Health Evaluation–IV score; AF, atrial fibrillation; ACS, acute coronary syndrome; CHF, congestive heart failure; CKD, chronic kidney disease; COPD, chronic obstructive pulmonary disease; GB, gastrointestinal bleeding; Mortality, 30-day in-hospital mortality</w:t>
      </w:r>
    </w:p>
    <w:p w14:paraId="1B2F524B" w14:textId="41AF9F49" w:rsidR="00902D5C" w:rsidRDefault="00902D5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97E845F" w14:textId="55A8E39D" w:rsidR="00441190" w:rsidRDefault="00441190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B30D33A" w14:textId="2B244611" w:rsidR="00441190" w:rsidRDefault="00441190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9A0C688" w14:textId="17ED0668" w:rsidR="00441190" w:rsidRDefault="00441190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B1B83B1" w14:textId="69981B2E" w:rsidR="00441190" w:rsidRDefault="00441190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B57938C" w14:textId="39C4218D" w:rsidR="00441190" w:rsidRDefault="00441190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447E0D6" w14:textId="44893793" w:rsidR="00441190" w:rsidRDefault="00441190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F25E754" w14:textId="4C28750E" w:rsidR="00441190" w:rsidRDefault="00441190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71F775F" w14:textId="1D3356D3" w:rsidR="00441190" w:rsidRDefault="00441190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59691ED" w14:textId="77777777" w:rsidR="00441190" w:rsidRDefault="00441190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5B77F51" w14:textId="77777777" w:rsidR="00902D5C" w:rsidRDefault="00902D5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72DBA3D" w14:textId="7D05B364" w:rsidR="00441190" w:rsidRPr="00311068" w:rsidRDefault="00441190" w:rsidP="00441190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 w:rsidRPr="00311068">
        <w:rPr>
          <w:rFonts w:ascii="Times New Roman" w:eastAsia="SimSu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>2</w:t>
      </w:r>
      <w:r w:rsidRPr="00311068">
        <w:rPr>
          <w:rFonts w:ascii="Times New Roman" w:eastAsia="SimSun" w:hAnsi="Times New Roman" w:cs="Times New Roman"/>
          <w:b/>
          <w:bCs/>
          <w:sz w:val="18"/>
          <w:szCs w:val="18"/>
        </w:rPr>
        <w:t>. Baseline Characteristics of participants (N =22262)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4"/>
        <w:gridCol w:w="1421"/>
        <w:gridCol w:w="1447"/>
        <w:gridCol w:w="1441"/>
        <w:gridCol w:w="1414"/>
        <w:gridCol w:w="749"/>
      </w:tblGrid>
      <w:tr w:rsidR="00441190" w:rsidRPr="00311068" w14:paraId="0D9F8DD8" w14:textId="77777777" w:rsidTr="00A12605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4EA9F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 w:hint="eastAsia"/>
                <w:color w:val="333333"/>
                <w:sz w:val="18"/>
                <w:szCs w:val="18"/>
                <w:lang w:bidi="ar"/>
              </w:rPr>
              <w:t>Platelet</w:t>
            </w:r>
            <w:bookmarkStart w:id="1" w:name="_Hlk153745876"/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(</w:t>
            </w:r>
            <w:bookmarkStart w:id="2" w:name="_Hlk166860627"/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×10</w:t>
            </w:r>
            <w:r w:rsidRPr="00311068">
              <w:rPr>
                <w:rFonts w:ascii="Times New Roman" w:eastAsia="Helvetica" w:hAnsi="Times New Roman" w:cs="Times New Roman" w:hint="eastAsia"/>
                <w:color w:val="333333"/>
                <w:sz w:val="18"/>
                <w:szCs w:val="18"/>
                <w:vertAlign w:val="superscript"/>
                <w:lang w:bidi="ar"/>
              </w:rPr>
              <w:t>9</w:t>
            </w: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/L</w:t>
            </w:r>
            <w:bookmarkEnd w:id="2"/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)</w:t>
            </w:r>
            <w:bookmarkEnd w:id="1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DC94CC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Very low (&lt;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4524E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Intermediate-low (50.0-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A6C1F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low (100.0-150.0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6BCBB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normal (</w:t>
            </w:r>
            <w:r w:rsidRPr="00311068">
              <w:rPr>
                <w:rFonts w:ascii="SimSun" w:eastAsia="SimSun" w:hAnsi="SimSun" w:cs="Times New Roman"/>
                <w:color w:val="333333"/>
                <w:sz w:val="18"/>
                <w:szCs w:val="18"/>
                <w:lang w:bidi="ar"/>
              </w:rPr>
              <w:t>≥</w:t>
            </w: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50.0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73F58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bookmarkStart w:id="3" w:name="_Hlk153883108"/>
            <w:r w:rsidRPr="00311068">
              <w:rPr>
                <w:rFonts w:ascii="Times New Roman" w:eastAsia="Helvetica" w:hAnsi="Times New Roman" w:cs="Times New Roman"/>
                <w:i/>
                <w:iCs/>
                <w:color w:val="333333"/>
                <w:sz w:val="18"/>
                <w:szCs w:val="18"/>
                <w:lang w:bidi="ar"/>
              </w:rPr>
              <w:t>P</w:t>
            </w: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-value</w:t>
            </w:r>
            <w:bookmarkEnd w:id="3"/>
          </w:p>
        </w:tc>
      </w:tr>
      <w:tr w:rsidR="00441190" w:rsidRPr="00311068" w14:paraId="1FC628D6" w14:textId="77777777" w:rsidTr="00A12605"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1161B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Participant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EDED04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4E8CDA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225FFF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134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6D99C7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731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538299" w14:textId="77777777" w:rsidR="00441190" w:rsidRPr="00311068" w:rsidRDefault="00441190" w:rsidP="00A12605">
            <w:pPr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46E8ACF9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1959F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Sex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9CD90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3ED74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D4C02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DCE62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75FFF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bookmarkStart w:id="4" w:name="_Hlk153883117"/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  <w:bookmarkEnd w:id="4"/>
          </w:p>
        </w:tc>
      </w:tr>
      <w:tr w:rsidR="00441190" w:rsidRPr="00311068" w14:paraId="5FD93889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409FED" w14:textId="77777777" w:rsidR="00441190" w:rsidRPr="00311068" w:rsidRDefault="00441190" w:rsidP="00A12605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5442E4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64 (55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3B011D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03 (60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4A939D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919 (61.2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B1D246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853 (51.12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098251" w14:textId="77777777" w:rsidR="00441190" w:rsidRPr="00311068" w:rsidRDefault="00441190" w:rsidP="00A12605">
            <w:pPr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40DA2DAD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5ADB2E" w14:textId="77777777" w:rsidR="00441190" w:rsidRPr="00311068" w:rsidRDefault="00441190" w:rsidP="00A12605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7972D6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09 (44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DB5C36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534 (39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115167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215 (38.77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10C805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465 (48.88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A57084" w14:textId="77777777" w:rsidR="00441190" w:rsidRPr="00311068" w:rsidRDefault="00441190" w:rsidP="00A12605">
            <w:pPr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2012F320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1728C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Ethnicit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C8344F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2F96AD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5844293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0DFAC90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8FF2A9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124F1A6D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05D28B" w14:textId="77777777" w:rsidR="00441190" w:rsidRPr="00311068" w:rsidRDefault="00441190" w:rsidP="00A12605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 xml:space="preserve">Caucasian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046ACFA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47 (73.36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0ACF32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997 (74.5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5F86BC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346 (74.86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64B272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3138 (75.86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C2AD58A" w14:textId="77777777" w:rsidR="00441190" w:rsidRPr="00311068" w:rsidRDefault="00441190" w:rsidP="00A12605">
            <w:pPr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10211B12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B594D8" w14:textId="77777777" w:rsidR="00441190" w:rsidRPr="00311068" w:rsidRDefault="00441190" w:rsidP="00A12605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African Americ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41C2D1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4 (9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7FA805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53 (11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01A008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57 (11.3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09388D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964 (11.34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6F6AB94" w14:textId="77777777" w:rsidR="00441190" w:rsidRPr="00311068" w:rsidRDefault="00441190" w:rsidP="00A12605">
            <w:pPr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673CC75E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182DE5" w14:textId="77777777" w:rsidR="00441190" w:rsidRPr="00311068" w:rsidRDefault="00441190" w:rsidP="00A12605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Hispani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7A5986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3 (4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6D4D56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76 (5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E0BA19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93 (6.16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F4206A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984 (5.68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305F961" w14:textId="77777777" w:rsidR="00441190" w:rsidRPr="00311068" w:rsidRDefault="00441190" w:rsidP="00A12605">
            <w:pPr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73F47157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B945C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 Asi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BB6BAF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7 (1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0C2F36C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1 (0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0A5527B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9 (1.56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FE2676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59 (1.50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BA4FFC2" w14:textId="77777777" w:rsidR="00441190" w:rsidRPr="00311068" w:rsidRDefault="00441190" w:rsidP="00A12605">
            <w:pPr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2D4EAC84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AD1BD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 Other/unknow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3116C5C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52 (10.99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E76BED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00 (7.48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C83370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89 (6.0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0E234E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973 (5.62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11427FB" w14:textId="77777777" w:rsidR="00441190" w:rsidRPr="00311068" w:rsidRDefault="00441190" w:rsidP="00A12605">
            <w:pPr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560AA349" w14:textId="77777777" w:rsidTr="00A12605">
        <w:trPr>
          <w:trHeight w:val="9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3CFFD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Age(years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52EFA2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60.37 ± 15.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63F5BF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63.17 ± 14.8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7B9177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66.60 ± 14.9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2C5CAD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64.20 ± 16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03135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397DA206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2712D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BMI</w:t>
            </w:r>
            <w:r w:rsidRPr="00311068">
              <w:rPr>
                <w:rFonts w:ascii="Times New Roman" w:hAnsi="Times New Roman" w:cs="Times New Roman"/>
                <w:sz w:val="18"/>
                <w:szCs w:val="18"/>
              </w:rPr>
              <w:t xml:space="preserve"> (kg/m</w:t>
            </w:r>
            <w:r w:rsidRPr="003110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110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0309B9F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7.35 ± 8.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72FEAB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7.53 ± 9.3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44C0183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8.27 ± 9.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2E2F4A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8.68 ± 9.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D174E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4976F1ED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BD825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Hb</w:t>
            </w:r>
            <w:r w:rsidRPr="00311068">
              <w:rPr>
                <w:rFonts w:ascii="Times New Roman" w:hAnsi="Times New Roman" w:cs="Times New Roman"/>
                <w:sz w:val="18"/>
                <w:szCs w:val="18"/>
              </w:rPr>
              <w:t>(g/dl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83E2C5B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9.40 ± 2.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438765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0.65 ± 2.6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52125A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1.50 ± 2.5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3AD372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1.83 ± 2.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72AA133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6D7AD960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2BE71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Scr</w:t>
            </w:r>
            <w:bookmarkStart w:id="5" w:name="OLE_LINK1"/>
            <w:r w:rsidRPr="0031106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  <w:bookmarkEnd w:id="5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64E317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.21 (0.81-2.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0CC1AF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.32 (0.85-2.3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13337E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.21 (0.86-2.0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4F40E9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.09 (0.79-1.7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E01B0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30EAE8B0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F22A4B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APACHE-Ⅳ scor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14D40D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5.21 ± 31.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BBC1C9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3.23 ± 31.4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AA0B89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75.31 ± 29.7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2D5A75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70.83 ± 28.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81501B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0E6CB254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ED695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  <w:lang w:bidi="ar"/>
              </w:rPr>
              <w:t>Comorbid condition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EF6B2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ED84C3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0B1A63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0010D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940AB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24319131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0206CC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7CBA87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65 (13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B0B77E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15 (16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0204F25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95 (15.7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2D1469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314 (13.36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8D48E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5075E630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9BDA26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AC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20C9E83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4 (7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929DA5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92 (6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5AA66DB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34 (7.47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538AB8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510 (8.72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1987A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0.013</w:t>
            </w:r>
          </w:p>
        </w:tc>
      </w:tr>
      <w:tr w:rsidR="00441190" w:rsidRPr="00311068" w14:paraId="18F0A7AF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0C9514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H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BC011B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5 (7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27426B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03 (15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CFF26A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547 (17.45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379E5F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928 (16.91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795CF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7C42ABCC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5D9547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CK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834A12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 (1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6183A2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1 (1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A7AC45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0 (2.55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2CB8BA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55 (2.05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B9998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0.135</w:t>
            </w:r>
          </w:p>
        </w:tc>
      </w:tr>
      <w:tr w:rsidR="00441190" w:rsidRPr="00311068" w14:paraId="13AC8FB0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C5AB52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COP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E4A262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0 (8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0DA69D4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43 (10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BED8BD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500 (15.95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31A43B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129 (18.07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A3CAEC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5AEDB95B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10FF25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190EB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50 (10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56B8B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77 (13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F8C800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502 (16.02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1D967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873 (16.59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21635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2CF1D4FE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ECB857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G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68CB1B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53 (11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449B0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71 (12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FD568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97 (6.2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ED6F3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774 (4.47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D008E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42FDA879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84D6A9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2BE8B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6 (9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8A72D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62 (12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657AB3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547 (17.45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210CE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228 (18.64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F7E44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120D1FC1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350FCA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epsi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AB661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18 (46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78528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44 (33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03CF0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29 (26.45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2A174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406 (25.44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CC19F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4CCA51E2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87EEBB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DE379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06F2B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9A616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9756C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E7F5B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</w:p>
        </w:tc>
      </w:tr>
      <w:tr w:rsidR="00441190" w:rsidRPr="00311068" w14:paraId="352C934A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B4343B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Antiplatele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4468D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2 (2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76DCCB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56 (4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0125A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28 (7.28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0F0DB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233 (7.12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8E750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0DA42547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1B607E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Anticoagulan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5176B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6 (1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45675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3 (2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9A21E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46 (4.66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14C9FC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649 (3.75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957B3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3D216351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36CEDC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bookmarkStart w:id="6" w:name="_Hlk153890704"/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Glucocorticoi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AAC55B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0 (16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62229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49 (11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D55E8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93 (12.54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986E4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347 (13.55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CBA90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0.004</w:t>
            </w:r>
          </w:p>
        </w:tc>
      </w:tr>
      <w:tr w:rsidR="00441190" w:rsidRPr="00311068" w14:paraId="249D3329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EBDD1D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Carbapenem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8E6E5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6 (5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2BBA0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0 (2.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8D524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72 (2.3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9A213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00 (2.31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F845DE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  <w:tr w:rsidR="00441190" w:rsidRPr="00311068" w14:paraId="7DFF9EC2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C079BF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Cephalosporin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0B63AA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3 (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FB2AF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11 (8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AC97D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03 (9.67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498625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535 (8.86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AC031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0.417</w:t>
            </w:r>
          </w:p>
        </w:tc>
      </w:tr>
      <w:bookmarkEnd w:id="6"/>
      <w:tr w:rsidR="00441190" w:rsidRPr="00311068" w14:paraId="7C99C305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7A8005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Vancomyc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8E3049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82 (17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DF2CA6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64 (12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C0A4C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57 (11.3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7D991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030 (11.72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67EA7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0.002</w:t>
            </w:r>
          </w:p>
        </w:tc>
      </w:tr>
      <w:tr w:rsidR="00441190" w:rsidRPr="00311068" w14:paraId="6B68EDFA" w14:textId="77777777" w:rsidTr="00A12605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DB8C15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Mechanical ventilatio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E99BF72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17 (67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B524CA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917 (68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F52C2F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082 (66.4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50F192F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11215 (64.76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45FF88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0.012</w:t>
            </w:r>
          </w:p>
        </w:tc>
      </w:tr>
      <w:tr w:rsidR="00441190" w:rsidRPr="00311068" w14:paraId="12F6B67D" w14:textId="77777777" w:rsidTr="00A12605"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7E8D7A" w14:textId="77777777" w:rsidR="00441190" w:rsidRPr="00311068" w:rsidRDefault="00441190" w:rsidP="00A12605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311068"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  <w:lang w:bidi="ar"/>
              </w:rPr>
              <w:t>Mortality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9064C54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203 (42.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1AADF2D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415 (31.0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3407EB7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672 (21.44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C4A0341" w14:textId="77777777" w:rsidR="00441190" w:rsidRPr="00311068" w:rsidRDefault="00441190" w:rsidP="00A1260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3103 (17.92%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6BA71C" w14:textId="77777777" w:rsidR="00441190" w:rsidRPr="00311068" w:rsidRDefault="00441190" w:rsidP="00A12605">
            <w:pPr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</w:pPr>
            <w:r w:rsidRPr="00311068">
              <w:rPr>
                <w:rFonts w:ascii="Times New Roman" w:eastAsia="Helvetica" w:hAnsi="Times New Roman" w:cs="Times New Roman"/>
                <w:color w:val="333333"/>
                <w:sz w:val="18"/>
                <w:szCs w:val="18"/>
                <w:lang w:bidi="ar"/>
              </w:rPr>
              <w:t>&lt;0.001</w:t>
            </w:r>
          </w:p>
        </w:tc>
      </w:tr>
    </w:tbl>
    <w:p w14:paraId="1DC3A0AB" w14:textId="77777777" w:rsidR="00441190" w:rsidRPr="00311068" w:rsidRDefault="00441190" w:rsidP="0044119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311068">
        <w:rPr>
          <w:rFonts w:ascii="Times New Roman" w:hAnsi="Times New Roman" w:cs="Times New Roman"/>
          <w:sz w:val="18"/>
          <w:szCs w:val="18"/>
        </w:rPr>
        <w:t xml:space="preserve">Categorical data are expressed as n (%). </w:t>
      </w:r>
    </w:p>
    <w:p w14:paraId="74F78FFE" w14:textId="77777777" w:rsidR="00441190" w:rsidRPr="00311068" w:rsidRDefault="00441190" w:rsidP="0044119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311068">
        <w:rPr>
          <w:rFonts w:ascii="Times New Roman" w:hAnsi="Times New Roman" w:cs="Times New Roman"/>
          <w:sz w:val="18"/>
          <w:szCs w:val="18"/>
        </w:rPr>
        <w:t>Continuous data are expressed as mean ± SD or median (Q1-Q3).</w:t>
      </w:r>
    </w:p>
    <w:p w14:paraId="585BF53D" w14:textId="77777777" w:rsidR="00441190" w:rsidRPr="00441190" w:rsidRDefault="00441190" w:rsidP="0044119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311068">
        <w:rPr>
          <w:rFonts w:ascii="Times New Roman" w:hAnsi="Times New Roman" w:cs="Times New Roman"/>
          <w:sz w:val="18"/>
          <w:szCs w:val="18"/>
        </w:rPr>
        <w:t xml:space="preserve">BMI, body mass index; Hb, hemoglobin; Scr, creatinine; APACHE-IV score, Acute Physiology and Chronic Health Evaluation-IV score; AF, atrial fibrillation; ACS, acute coronary syndrome; CHF, </w:t>
      </w:r>
      <w:bookmarkStart w:id="7" w:name="_Hlk153874265"/>
      <w:r w:rsidRPr="00311068">
        <w:rPr>
          <w:rFonts w:ascii="Times New Roman" w:hAnsi="Times New Roman" w:cs="Times New Roman"/>
          <w:sz w:val="18"/>
          <w:szCs w:val="18"/>
        </w:rPr>
        <w:t>congestive heart failure</w:t>
      </w:r>
      <w:bookmarkEnd w:id="7"/>
      <w:r w:rsidRPr="00311068">
        <w:rPr>
          <w:rFonts w:ascii="Times New Roman" w:hAnsi="Times New Roman" w:cs="Times New Roman"/>
          <w:sz w:val="18"/>
          <w:szCs w:val="18"/>
        </w:rPr>
        <w:t xml:space="preserve">; CKD, </w:t>
      </w:r>
      <w:bookmarkStart w:id="8" w:name="_Hlk153874291"/>
      <w:r w:rsidRPr="00311068">
        <w:rPr>
          <w:rFonts w:ascii="Times New Roman" w:hAnsi="Times New Roman" w:cs="Times New Roman"/>
          <w:sz w:val="18"/>
          <w:szCs w:val="18"/>
        </w:rPr>
        <w:t>chronic kidney disease</w:t>
      </w:r>
      <w:bookmarkEnd w:id="8"/>
      <w:r w:rsidRPr="00311068">
        <w:rPr>
          <w:rFonts w:ascii="Times New Roman" w:hAnsi="Times New Roman" w:cs="Times New Roman"/>
          <w:sz w:val="18"/>
          <w:szCs w:val="18"/>
        </w:rPr>
        <w:t xml:space="preserve">; COPD, </w:t>
      </w:r>
      <w:bookmarkStart w:id="9" w:name="_Hlk153874319"/>
      <w:r w:rsidRPr="00311068">
        <w:rPr>
          <w:rFonts w:ascii="Times New Roman" w:hAnsi="Times New Roman" w:cs="Times New Roman"/>
          <w:sz w:val="18"/>
          <w:szCs w:val="18"/>
        </w:rPr>
        <w:t>chronic obstructive pulmonary disease</w:t>
      </w:r>
      <w:bookmarkEnd w:id="9"/>
      <w:r w:rsidRPr="00311068">
        <w:rPr>
          <w:rFonts w:ascii="Times New Roman" w:hAnsi="Times New Roman" w:cs="Times New Roman"/>
          <w:sz w:val="18"/>
          <w:szCs w:val="18"/>
        </w:rPr>
        <w:t xml:space="preserve">; GB, </w:t>
      </w:r>
      <w:bookmarkStart w:id="10" w:name="_Hlk153874364"/>
      <w:r w:rsidRPr="00311068">
        <w:rPr>
          <w:rFonts w:ascii="Times New Roman" w:hAnsi="Times New Roman" w:cs="Times New Roman"/>
          <w:sz w:val="18"/>
          <w:szCs w:val="18"/>
        </w:rPr>
        <w:t>gastrointestinal bleeding</w:t>
      </w:r>
      <w:bookmarkEnd w:id="10"/>
      <w:r w:rsidRPr="00311068">
        <w:rPr>
          <w:rFonts w:ascii="Times New Roman" w:hAnsi="Times New Roman" w:cs="Times New Roman"/>
          <w:sz w:val="18"/>
          <w:szCs w:val="18"/>
        </w:rPr>
        <w:t xml:space="preserve">; Mortality, </w:t>
      </w:r>
      <w:bookmarkStart w:id="11" w:name="_Hlk153968082"/>
      <w:r w:rsidRPr="00311068">
        <w:rPr>
          <w:rFonts w:ascii="Times New Roman" w:hAnsi="Times New Roman" w:cs="Times New Roman"/>
          <w:sz w:val="18"/>
          <w:szCs w:val="18"/>
        </w:rPr>
        <w:t>30 day in-hospital mortality</w:t>
      </w:r>
      <w:bookmarkEnd w:id="11"/>
      <w:r w:rsidRPr="00311068">
        <w:rPr>
          <w:rFonts w:ascii="Times New Roman" w:hAnsi="Times New Roman" w:cs="Times New Roman" w:hint="eastAsia"/>
          <w:sz w:val="18"/>
          <w:szCs w:val="18"/>
        </w:rPr>
        <w:t>.</w:t>
      </w:r>
    </w:p>
    <w:p w14:paraId="2B89F94D" w14:textId="77777777" w:rsidR="00441190" w:rsidRPr="00441190" w:rsidRDefault="00441190" w:rsidP="00902D5C">
      <w:pPr>
        <w:widowControl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</w:pPr>
    </w:p>
    <w:p w14:paraId="44B120BF" w14:textId="050424CC" w:rsidR="00902D5C" w:rsidRPr="00902D5C" w:rsidRDefault="00902D5C" w:rsidP="00902D5C">
      <w:pPr>
        <w:widowControl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</w:pPr>
      <w:r w:rsidRPr="00902D5C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able S</w:t>
      </w:r>
      <w:r w:rsidR="00441190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3</w:t>
      </w:r>
      <w:r w:rsidRPr="00902D5C">
        <w:rPr>
          <w:rFonts w:ascii="Times New Roman" w:eastAsia="SimSun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Pr="00902D5C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Influencing factors of 30-day in-hospital mortality using univariate regression analysis</w:t>
      </w:r>
    </w:p>
    <w:tbl>
      <w:tblPr>
        <w:tblW w:w="8405" w:type="dxa"/>
        <w:tblInd w:w="59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8"/>
        <w:gridCol w:w="2297"/>
        <w:gridCol w:w="2494"/>
        <w:gridCol w:w="1086"/>
      </w:tblGrid>
      <w:tr w:rsidR="00902D5C" w14:paraId="0C311D24" w14:textId="77777777" w:rsidTr="00F85510"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A42249D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6838416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atistic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E6F0CCB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R95%CI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54AA88E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</w:p>
        </w:tc>
      </w:tr>
      <w:tr w:rsidR="00902D5C" w14:paraId="34DE7E42" w14:textId="77777777" w:rsidTr="00F85510"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37A17A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3AB664" w14:textId="77777777" w:rsidR="00902D5C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73D17A" w14:textId="77777777" w:rsidR="00902D5C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38032C" w14:textId="77777777" w:rsidR="00902D5C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8C2651" w14:paraId="6DF2BA89" w14:textId="77777777" w:rsidTr="00E3691B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9E8A8F" w14:textId="77777777" w:rsidR="008C2651" w:rsidRDefault="008C2651" w:rsidP="008C2651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B366EF6" w14:textId="626E4D8C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1839 (53.1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24B9322" w14:textId="7C03D851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5848EE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8C2651" w14:paraId="4CB6D416" w14:textId="77777777" w:rsidTr="00E3691B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EAFF27" w14:textId="77777777" w:rsidR="008C2651" w:rsidRDefault="008C2651" w:rsidP="008C2651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94B2581" w14:textId="4F1F2D39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0423 (46.8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2EA9165" w14:textId="2A3AADD3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99 (0.93, 1.0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D886C3" w14:textId="2C4CB41B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7411</w:t>
            </w:r>
          </w:p>
        </w:tc>
      </w:tr>
      <w:tr w:rsidR="00902D5C" w14:paraId="7BC5CEDB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F32364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Ethnic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A16D2C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E61383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878353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8C2651" w14:paraId="2D06F2B0" w14:textId="77777777" w:rsidTr="00D439CF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E9DA13D" w14:textId="77777777" w:rsidR="008C2651" w:rsidRDefault="008C2651" w:rsidP="008C2651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F6601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aucasia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3FA0C4" w14:textId="5B9E34CA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6828 (75.5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073F92" w14:textId="6C89559D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1E78A3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8C2651" w14:paraId="61540DD2" w14:textId="77777777" w:rsidTr="00D439CF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990BF2" w14:textId="77777777" w:rsidR="008C2651" w:rsidRPr="00F66019" w:rsidRDefault="008C2651" w:rsidP="008C2651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frican America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6C4417" w14:textId="6989A2E0" w:rsidR="008C2651" w:rsidRPr="00F66019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518 (11.3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7D05E3" w14:textId="0DB87893" w:rsidR="008C2651" w:rsidRPr="00F66019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5 (0.86, 1.06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57C602" w14:textId="1D660CF2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3651</w:t>
            </w:r>
          </w:p>
        </w:tc>
      </w:tr>
      <w:tr w:rsidR="008C2651" w14:paraId="7D2E5F8D" w14:textId="77777777" w:rsidTr="00D439CF">
        <w:trPr>
          <w:trHeight w:val="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A31BFC" w14:textId="77777777" w:rsidR="008C2651" w:rsidRPr="00F66019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F6601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ispanic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758590" w14:textId="0D256055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276 (5.7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91B843" w14:textId="60B74BB9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14 (0.99, 1.31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5698BE" w14:textId="35824C8F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619</w:t>
            </w:r>
          </w:p>
        </w:tc>
      </w:tr>
      <w:tr w:rsidR="008C2651" w14:paraId="66090971" w14:textId="77777777" w:rsidTr="00D439CF">
        <w:trPr>
          <w:trHeight w:val="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149CB4" w14:textId="77777777" w:rsidR="008C2651" w:rsidRPr="00F66019" w:rsidRDefault="008C2651" w:rsidP="008C2651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F6601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CCA896" w14:textId="1E3BB896" w:rsidR="008C2651" w:rsidRPr="00F66019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26 (1.4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6C84CC" w14:textId="717ABD40" w:rsidR="008C2651" w:rsidRPr="00F66019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15 (0.88, 1.49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2F34CB" w14:textId="0282A37C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3157</w:t>
            </w:r>
          </w:p>
        </w:tc>
      </w:tr>
      <w:tr w:rsidR="008C2651" w14:paraId="07D9C44C" w14:textId="77777777" w:rsidTr="00D439CF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BC1FA7" w14:textId="77777777" w:rsidR="008C2651" w:rsidRPr="00F66019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F6601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  Other/unknow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16F6D9" w14:textId="17FF9873" w:rsidR="008C2651" w:rsidRPr="00F66019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314 (5.90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08D0FB" w14:textId="13C19A14" w:rsidR="008C2651" w:rsidRPr="00F66019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12 (0.98, 1.29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45E11D" w14:textId="1CA39732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937</w:t>
            </w:r>
          </w:p>
        </w:tc>
      </w:tr>
      <w:tr w:rsidR="008C2651" w14:paraId="434FC246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4C48E7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ge(years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95A46F" w14:textId="17294BB5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64.39 ± 15.8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D1F317" w14:textId="3B7D40B8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2 (1.02, 1.02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679F1C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C2651" w14:paraId="2D6660B0" w14:textId="77777777" w:rsidTr="00F85510">
        <w:trPr>
          <w:trHeight w:val="323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DCCDBF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CDFBD1" w14:textId="6E7CCA36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8.52 ± 9.6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425C31" w14:textId="4C73CD4C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9 (0.98, 0.99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D7806A" w14:textId="3BFFBDFA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8C2651" w14:paraId="408DF106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981548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g/dl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7540BA" w14:textId="6CAC1485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1.66 ± 2.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40E3AE" w14:textId="258C3CD0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3 (0.92, 0.95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6B6851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C2651" w14:paraId="459AFDB0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6447ED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Sc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281348" w14:textId="0754028E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68 ± 1.8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78963D" w14:textId="7FFC10E3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5 (1.03, 1.07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2856E9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C2651" w14:paraId="366797CA" w14:textId="77777777" w:rsidTr="00323D0F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0328FE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PACHE-Ⅳ scor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48933C" w14:textId="0F739554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72.51 ± 28.9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451B0B" w14:textId="627EACAE" w:rsidR="008C2651" w:rsidRPr="00323D0F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2 (1.02, 1.03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2B6251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C2651" w14:paraId="5D5CC34D" w14:textId="77777777" w:rsidTr="00323D0F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36FC78" w14:textId="77777777" w:rsidR="008C2651" w:rsidRPr="002B2618" w:rsidRDefault="008C2651" w:rsidP="008C2651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latelet cou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806A80" w14:textId="09C97C74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23.64 ± 97.9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828159" w14:textId="1DD5D0EB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0 (1.00, 1.00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A90CCC" w14:textId="77777777" w:rsidR="008C2651" w:rsidRDefault="008C2651" w:rsidP="008C2651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902D5C" w14:paraId="007D50C6" w14:textId="77777777" w:rsidTr="00323D0F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BD4EF8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Comorbid condition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8B4C72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008EC7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722835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902D5C" w14:paraId="2C610683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C85174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F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E9938C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CE5BD8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A63C38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360C1840" w14:textId="77777777" w:rsidTr="00F85510">
        <w:trPr>
          <w:trHeight w:val="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43A516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20FA22" w14:textId="202B6A84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9173 (86.1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28CC94" w14:textId="2D78B727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3D4EFC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61FB91A0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0B2F03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173ED0" w14:textId="0FCDDDF1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089 (13.8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D1784B" w14:textId="793035BC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73 (1.59, 1.89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00C112" w14:textId="5FEDA9EE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902D5C" w14:paraId="7E08269C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0E88E9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C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A707B2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DF0237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64EDEC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640AC5E4" w14:textId="77777777" w:rsidTr="00217E3B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BE3180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07DB4AC" w14:textId="7170703B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0392 (91.60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188F4A9" w14:textId="53413209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1EF0DA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4F39D828" w14:textId="77777777" w:rsidTr="00217E3B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56AED9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47E6756" w14:textId="577E8879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870 (8.40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04F4A66" w14:textId="2B225C75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34 (1.20, 1.50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E60424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902D5C" w14:paraId="46F9E4D8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2652C4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HF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421A0B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EE071D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93CBB0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77C04E29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CD1E5D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12C535" w14:textId="53D6715B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8549 (83.3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24399F" w14:textId="573B6021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C391E1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5E9750B5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836A8A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9AFC7B" w14:textId="09DEC333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713 (16.6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D4FE69" w14:textId="708917E3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98 (0.90, 1.0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30C234" w14:textId="316829BF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6945</w:t>
            </w:r>
          </w:p>
        </w:tc>
      </w:tr>
      <w:tr w:rsidR="00902D5C" w14:paraId="542D913D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00077E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CK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2C6184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A5B86E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A125A2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75B8AA51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29C5BF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942281" w14:textId="267EC908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1798 (97.9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FC7AEA" w14:textId="4F10E8AA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044ADC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0C92A653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6AE1CE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6589C1" w14:textId="4EC51BB4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464 (2.0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629CDD" w14:textId="63D52F61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38 (1.12, 1.71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288567" w14:textId="5C64E7F4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028</w:t>
            </w:r>
          </w:p>
        </w:tc>
      </w:tr>
      <w:tr w:rsidR="00902D5C" w14:paraId="2A1623FA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0372D3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OP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58FD18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F23FAF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81FEBB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40980F8E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6EF1B5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3B75F5" w14:textId="416ACD33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8450 (82.8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29239B" w14:textId="22F95F67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479E7D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7D9511A2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999507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F6EA3C" w14:textId="179243A1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812 (17.1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84DE95" w14:textId="5C38321C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73 (0.67, 0.80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5BCB5B" w14:textId="2D576883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902D5C" w14:paraId="5A228A1B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D2812A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B21846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5A2479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361723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316AB616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191954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ED9E75" w14:textId="690F147C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8660 (83.8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E4BA8E" w14:textId="2DAA7C0E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D5C16F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54437AC6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D84002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1C7AA6" w14:textId="640B919B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602 (16.1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99F7B0" w14:textId="485F0DDD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10 (1.01, 1.20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BFFC6C" w14:textId="7D8A446B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346</w:t>
            </w:r>
          </w:p>
        </w:tc>
      </w:tr>
      <w:tr w:rsidR="00902D5C" w14:paraId="631B2F6F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C9D8F8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GB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95702B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FD05CE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D45DB0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725E46D7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F790F7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810CD3" w14:textId="44B00857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1067 (94.6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D5E43B" w14:textId="2963AE6C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A15C4A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7B81F7FF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D09CA5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162734" w14:textId="28D199EF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195 (5.3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EAD7C0" w14:textId="3835F8E4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65 (1.45, 1.89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639CC5" w14:textId="7484C93E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902D5C" w14:paraId="21A783B9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13E7F3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B627EC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266FFC" w14:textId="77777777" w:rsidR="00902D5C" w:rsidRPr="00323D0F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A2FBEC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02F789B4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7514C4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AA84C2" w14:textId="253AB70F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8279 (82.1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B3F359" w14:textId="44BEEEC5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8B743F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5C6921F3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6A78AF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A4B78E" w14:textId="4528893B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983 (17.8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22953B" w14:textId="2DF654D9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87 (0.80, 0.9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C3DFB0" w14:textId="5460B966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021</w:t>
            </w:r>
          </w:p>
        </w:tc>
      </w:tr>
      <w:tr w:rsidR="00902D5C" w14:paraId="4AABCCBB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485E43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epsi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551B44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03BAE6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25D010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2DD7A543" w14:textId="77777777" w:rsidTr="00D4539E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D9F062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E7C043" w14:textId="0AD1F450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6365 (73.51%)</w:t>
            </w:r>
          </w:p>
        </w:tc>
        <w:tc>
          <w:tcPr>
            <w:tcW w:w="2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C789F3" w14:textId="28756C79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0437A6" w14:textId="77777777" w:rsidR="00323D0F" w:rsidRPr="00323D0F" w:rsidRDefault="00323D0F" w:rsidP="00323D0F">
            <w:pP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468C6C18" w14:textId="77777777" w:rsidTr="00D4539E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EBB988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39671B" w14:textId="12EDB4B7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5897 (26.49%)</w:t>
            </w:r>
          </w:p>
        </w:tc>
        <w:tc>
          <w:tcPr>
            <w:tcW w:w="24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354257" w14:textId="07751F61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54 (1.43, 1.65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3EBAAE" w14:textId="77777777" w:rsidR="00323D0F" w:rsidRPr="00323D0F" w:rsidRDefault="00323D0F" w:rsidP="00323D0F">
            <w:pP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902D5C" w14:paraId="758100B5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1BA81E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0D40BF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799B8F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516AF4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902D5C" w14:paraId="141F1162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05196F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nti-platele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ADB6ED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4F88D4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40E1B1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56395D1E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EA8B10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E5899A" w14:textId="5E18B344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0733 (93.1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DCB9E6" w14:textId="0D4D7C35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D4AE8F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526117A4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B63870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A01A25" w14:textId="2E51315D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529 (6.8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17E836" w14:textId="63303A2E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9 (0.96, 1.24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3459AC" w14:textId="19371B73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1993</w:t>
            </w:r>
          </w:p>
        </w:tc>
      </w:tr>
      <w:tr w:rsidR="00902D5C" w14:paraId="3446915D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D4C7AA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Anticoagula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FCC3D7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F1C4FB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1E9BA9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7346BC2A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437700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390927" w14:textId="58499E66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1428 (96.2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20E1F4" w14:textId="32984051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891DBD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7D3BF945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AD95A9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535EB8" w14:textId="077AE2C9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834 (3.7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658918" w14:textId="6A454EE4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24 (1.06, 1.47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4925CC" w14:textId="7224D3D4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092</w:t>
            </w:r>
          </w:p>
        </w:tc>
      </w:tr>
      <w:tr w:rsidR="00902D5C" w14:paraId="0CEA8CF8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D6B711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Glucocorticoi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39C956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EDD0FE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778308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74385D45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2ECF60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D66214" w14:textId="088A70BB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9293 (86.6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7D68B0" w14:textId="7D1BDA2F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261674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284B0E40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5F0718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9FF445" w14:textId="5C757718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969 (13.34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6AB8A9" w14:textId="1211B968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2 (0.84, 1.02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3AEAB6" w14:textId="73847DB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1144</w:t>
            </w:r>
          </w:p>
        </w:tc>
      </w:tr>
      <w:tr w:rsidR="00902D5C" w14:paraId="4051946D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6E87B0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arbapenem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584DFE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B4E80E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3758AC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3B6756B6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B8008D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F9EAB9" w14:textId="30EE7096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1724 (97.5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AEC2AE" w14:textId="3502F3F4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6F5046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018B7990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765053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F42938" w14:textId="6BA90BCD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538 (2.4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DDEB23" w14:textId="13B324A6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83 (1.52, 2.2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92747C" w14:textId="7D19E703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902D5C" w14:paraId="15CC980E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C34BD9" w14:textId="77777777" w:rsidR="00902D5C" w:rsidRDefault="00902D5C" w:rsidP="00F85510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ephalosporin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41A911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FF98F6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9C0083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11AAD81B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F20B3A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A5AE7A" w14:textId="5127E14D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0270 (91.0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234234" w14:textId="1DE0FDC4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AFB476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509A254D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3130FD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31480F" w14:textId="0C34C342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992 (8.9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A61B60" w14:textId="15476EDB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4 (0.84, 1.06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7506FF" w14:textId="409DCE90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3427</w:t>
            </w:r>
          </w:p>
        </w:tc>
      </w:tr>
      <w:tr w:rsidR="00902D5C" w14:paraId="2CBD9363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95CB72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Vancomyc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AAB166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647FDA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89BA51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303FE6D0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CC0E42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4BFD40" w14:textId="0A77A7DB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9629 (88.1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3F6315" w14:textId="661F1D95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C8E682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3DC8B911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868E62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1110C2" w14:textId="7CF651CD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633 (11.8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BC9D12" w14:textId="04CF2BEE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43 (1.30, 1.57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E29708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902D5C" w14:paraId="6C82D20F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708CA1" w14:textId="77777777" w:rsidR="00902D5C" w:rsidRDefault="00902D5C" w:rsidP="00F8551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Mechanical ventil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CFD2F4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DCCC01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8B3BD3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5638774D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C1836E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DC0813" w14:textId="34B87F1B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7731 (34.7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2E9725" w14:textId="4E36165B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6942E6" w14:textId="77777777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323D0F" w14:paraId="2B33EC0E" w14:textId="77777777" w:rsidTr="00F85510"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45A7A7" w14:textId="77777777" w:rsidR="00323D0F" w:rsidRDefault="00323D0F" w:rsidP="00323D0F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3D93F9" w14:textId="22CEDC86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4531 (65.27%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629D49" w14:textId="5AE6C4EE" w:rsidR="00323D0F" w:rsidRP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77 (1.64, 1.90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38CD96" w14:textId="4FE9B8A4" w:rsidR="00323D0F" w:rsidRDefault="00323D0F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</w:tbl>
    <w:p w14:paraId="01F3929B" w14:textId="46C7D33E" w:rsidR="00902D5C" w:rsidRDefault="00902D5C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MI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ody mass index; Hb, hemoglobin; Scr, creatinine; APACHE-IV score, Acute Physiology and Chronic Health Evaluation</w:t>
      </w:r>
      <w:r w:rsidR="000C41D4">
        <w:rPr>
          <w:rFonts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IV score; AF, atrial fibrillation; ACS, acute coronary syndrome; CHF, congestive heart failure; CKD, chronic kidney disease; COPD, chronic obstructive pulmonary disease; GB, gastrointestinal bleeding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84A83C0" w14:textId="5DA347AF" w:rsidR="00CF424E" w:rsidRDefault="00CF424E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C01F45E" w14:textId="52089449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E2DA211" w14:textId="27AF2F15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6AE085B" w14:textId="5D8348B9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089CDDB" w14:textId="11AB0C93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A0E17DA" w14:textId="39B5E5BB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23B011E" w14:textId="7CA688A1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BD47330" w14:textId="4053C517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8BCD639" w14:textId="2F7344DD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425AB4C" w14:textId="64297AB8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655C547" w14:textId="437E05DE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4B3DDA7" w14:textId="134B3EDD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8B76D0A" w14:textId="3FDF00C9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92DE4ED" w14:textId="20B443FF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EA156B1" w14:textId="4E87A1F6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45D3628" w14:textId="46F36390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23F6CA6" w14:textId="5637CDE8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bookmarkEnd w:id="0"/>
    <w:p w14:paraId="35E32091" w14:textId="656518A4" w:rsidR="00441190" w:rsidRDefault="00441190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441190" w:rsidSect="00E07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B58715" w14:textId="77777777" w:rsidR="00FC6299" w:rsidRDefault="00FC6299" w:rsidP="006F22A8">
      <w:r>
        <w:separator/>
      </w:r>
    </w:p>
  </w:endnote>
  <w:endnote w:type="continuationSeparator" w:id="0">
    <w:p w14:paraId="27480BC7" w14:textId="77777777" w:rsidR="00FC6299" w:rsidRDefault="00FC6299" w:rsidP="006F2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b65e897d . 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42C60" w14:textId="77777777" w:rsidR="00FC6299" w:rsidRDefault="00FC6299" w:rsidP="006F22A8">
      <w:r>
        <w:separator/>
      </w:r>
    </w:p>
  </w:footnote>
  <w:footnote w:type="continuationSeparator" w:id="0">
    <w:p w14:paraId="3927B11C" w14:textId="77777777" w:rsidR="00FC6299" w:rsidRDefault="00FC6299" w:rsidP="006F2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yZGEwZDgzN2ZkYzAxYWQ1ZjcxNTMxZmYxZjM5ZjcifQ=="/>
  </w:docVars>
  <w:rsids>
    <w:rsidRoot w:val="2AD556F7"/>
    <w:rsid w:val="00096D28"/>
    <w:rsid w:val="000C41D4"/>
    <w:rsid w:val="00183D52"/>
    <w:rsid w:val="001D5B14"/>
    <w:rsid w:val="001F13CD"/>
    <w:rsid w:val="00201714"/>
    <w:rsid w:val="002162C5"/>
    <w:rsid w:val="00224CEA"/>
    <w:rsid w:val="002318FC"/>
    <w:rsid w:val="00234CE9"/>
    <w:rsid w:val="002B2618"/>
    <w:rsid w:val="002B4B2A"/>
    <w:rsid w:val="00322CC0"/>
    <w:rsid w:val="00323D0F"/>
    <w:rsid w:val="0033686E"/>
    <w:rsid w:val="003430D5"/>
    <w:rsid w:val="0034472F"/>
    <w:rsid w:val="003513ED"/>
    <w:rsid w:val="003562E5"/>
    <w:rsid w:val="003B7359"/>
    <w:rsid w:val="00404BE5"/>
    <w:rsid w:val="00425A1B"/>
    <w:rsid w:val="00430069"/>
    <w:rsid w:val="00441190"/>
    <w:rsid w:val="00472AD1"/>
    <w:rsid w:val="00477DE2"/>
    <w:rsid w:val="004859F0"/>
    <w:rsid w:val="00493009"/>
    <w:rsid w:val="00494D9F"/>
    <w:rsid w:val="00512146"/>
    <w:rsid w:val="0053382A"/>
    <w:rsid w:val="0053483C"/>
    <w:rsid w:val="00561F56"/>
    <w:rsid w:val="00582FE6"/>
    <w:rsid w:val="005861EF"/>
    <w:rsid w:val="005B2043"/>
    <w:rsid w:val="005D5A1C"/>
    <w:rsid w:val="006026A2"/>
    <w:rsid w:val="0063522F"/>
    <w:rsid w:val="006A39B1"/>
    <w:rsid w:val="006E70F8"/>
    <w:rsid w:val="006F22A8"/>
    <w:rsid w:val="006F3CC6"/>
    <w:rsid w:val="00726C4A"/>
    <w:rsid w:val="00763FAD"/>
    <w:rsid w:val="00772AF8"/>
    <w:rsid w:val="00782D43"/>
    <w:rsid w:val="00783EF5"/>
    <w:rsid w:val="007A73A3"/>
    <w:rsid w:val="007E1686"/>
    <w:rsid w:val="008020F1"/>
    <w:rsid w:val="00833C5F"/>
    <w:rsid w:val="008821D9"/>
    <w:rsid w:val="008C2651"/>
    <w:rsid w:val="00902D5C"/>
    <w:rsid w:val="00911621"/>
    <w:rsid w:val="0095582B"/>
    <w:rsid w:val="00993B52"/>
    <w:rsid w:val="009D1A79"/>
    <w:rsid w:val="009D5380"/>
    <w:rsid w:val="009E5E33"/>
    <w:rsid w:val="009E731C"/>
    <w:rsid w:val="009F0D7A"/>
    <w:rsid w:val="00A43B65"/>
    <w:rsid w:val="00A61A84"/>
    <w:rsid w:val="00A74770"/>
    <w:rsid w:val="00AB200A"/>
    <w:rsid w:val="00AD3F53"/>
    <w:rsid w:val="00B060D2"/>
    <w:rsid w:val="00B462AA"/>
    <w:rsid w:val="00B94BB9"/>
    <w:rsid w:val="00BA00D5"/>
    <w:rsid w:val="00BA4499"/>
    <w:rsid w:val="00BD3A31"/>
    <w:rsid w:val="00C12751"/>
    <w:rsid w:val="00C1734B"/>
    <w:rsid w:val="00C2299E"/>
    <w:rsid w:val="00C62A95"/>
    <w:rsid w:val="00C91A84"/>
    <w:rsid w:val="00CF424E"/>
    <w:rsid w:val="00D25D91"/>
    <w:rsid w:val="00D50CC2"/>
    <w:rsid w:val="00D52A21"/>
    <w:rsid w:val="00D575CF"/>
    <w:rsid w:val="00D71ADE"/>
    <w:rsid w:val="00D76917"/>
    <w:rsid w:val="00D87E51"/>
    <w:rsid w:val="00E01408"/>
    <w:rsid w:val="00E07D0A"/>
    <w:rsid w:val="00E66AE5"/>
    <w:rsid w:val="00E7316E"/>
    <w:rsid w:val="00E73BCA"/>
    <w:rsid w:val="00EA7ACD"/>
    <w:rsid w:val="00EC6BDA"/>
    <w:rsid w:val="00F1441C"/>
    <w:rsid w:val="00F313D7"/>
    <w:rsid w:val="00F66019"/>
    <w:rsid w:val="00F66590"/>
    <w:rsid w:val="00F814FE"/>
    <w:rsid w:val="00FA075F"/>
    <w:rsid w:val="00FC6299"/>
    <w:rsid w:val="024D6822"/>
    <w:rsid w:val="04F01EE9"/>
    <w:rsid w:val="06DB44D3"/>
    <w:rsid w:val="07F41CF0"/>
    <w:rsid w:val="10BD35C7"/>
    <w:rsid w:val="13272F7A"/>
    <w:rsid w:val="16C760F1"/>
    <w:rsid w:val="17C6262E"/>
    <w:rsid w:val="1B6026AB"/>
    <w:rsid w:val="22EA5CE4"/>
    <w:rsid w:val="23BD5235"/>
    <w:rsid w:val="25B05051"/>
    <w:rsid w:val="2A402B0F"/>
    <w:rsid w:val="2AD556F7"/>
    <w:rsid w:val="3AFB5ACC"/>
    <w:rsid w:val="3F59676C"/>
    <w:rsid w:val="3F761842"/>
    <w:rsid w:val="40644F5E"/>
    <w:rsid w:val="40CB3F5B"/>
    <w:rsid w:val="4C4421E2"/>
    <w:rsid w:val="4CE40C32"/>
    <w:rsid w:val="563A7E9B"/>
    <w:rsid w:val="576A24A2"/>
    <w:rsid w:val="5B4044EB"/>
    <w:rsid w:val="6640454F"/>
    <w:rsid w:val="673B3A73"/>
    <w:rsid w:val="6EF530A1"/>
    <w:rsid w:val="73FA7791"/>
    <w:rsid w:val="76FD2AF3"/>
    <w:rsid w:val="79035BFD"/>
    <w:rsid w:val="7A17211E"/>
    <w:rsid w:val="7B4C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231C2534"/>
  <w15:docId w15:val="{AE975479-7EF6-495B-B087-7EA4785A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Header">
    <w:name w:val="header"/>
    <w:basedOn w:val="Normal"/>
    <w:link w:val="HeaderChar"/>
    <w:rsid w:val="006F2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F22A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6F2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F22A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9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9</Words>
  <Characters>5394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盼</dc:creator>
  <cp:lastModifiedBy>Jenifer M.</cp:lastModifiedBy>
  <cp:revision>4</cp:revision>
  <dcterms:created xsi:type="dcterms:W3CDTF">2024-05-19T14:47:00Z</dcterms:created>
  <dcterms:modified xsi:type="dcterms:W3CDTF">2024-05-3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722048002BF4B67B01D54284A4424A8_13</vt:lpwstr>
  </property>
</Properties>
</file>